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E90" w:rsidRPr="00A20CEF" w:rsidRDefault="00784E90" w:rsidP="00784E90">
      <w:pPr>
        <w:ind w:left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0C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784E90" w:rsidRPr="00A20CEF" w:rsidRDefault="00784E90" w:rsidP="00784E90">
      <w:pPr>
        <w:ind w:left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84E90" w:rsidRPr="00A20CEF" w:rsidRDefault="00784E90" w:rsidP="00784E90">
      <w:pPr>
        <w:ind w:left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CEF">
        <w:rPr>
          <w:rFonts w:ascii="Times New Roman" w:hAnsi="Times New Roman" w:cs="Times New Roman"/>
          <w:color w:val="000000" w:themeColor="text1"/>
          <w:sz w:val="24"/>
          <w:szCs w:val="24"/>
        </w:rPr>
        <w:t>Shaking culture enhances chondrogenic differentiation of mouse induced pluripotent stem cell constructs</w:t>
      </w:r>
    </w:p>
    <w:p w:rsidR="00784E90" w:rsidRPr="00A20CEF" w:rsidRDefault="00784E90" w:rsidP="00784E90">
      <w:pPr>
        <w:ind w:left="2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oonsuk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mraksasin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Yukihiro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osaka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olin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Zhang,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ohiro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orie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keru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Kondo, Hiroko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kawa</w:t>
      </w:r>
      <w:proofErr w:type="spellEnd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Masahiro Yamada, Hiroshi </w:t>
      </w:r>
      <w:proofErr w:type="spellStart"/>
      <w:r w:rsidRPr="00A20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gusa</w:t>
      </w:r>
      <w:proofErr w:type="spellEnd"/>
    </w:p>
    <w:p w:rsidR="00784E90" w:rsidRPr="00A20CEF" w:rsidRDefault="00784E90" w:rsidP="00784E90">
      <w:pPr>
        <w:spacing w:line="360" w:lineRule="auto"/>
        <w:ind w:leftChars="1" w:left="426" w:hangingChars="176" w:hanging="42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84E90" w:rsidRPr="00A20CEF" w:rsidRDefault="00784E90" w:rsidP="00784E90">
      <w:pPr>
        <w:spacing w:line="360" w:lineRule="auto"/>
        <w:ind w:leftChars="1" w:left="426" w:hangingChars="176" w:hanging="42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C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</w:t>
      </w:r>
      <w:r w:rsidRPr="00A20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for </w:t>
      </w:r>
      <w:proofErr w:type="spellStart"/>
      <w:r w:rsidRPr="00A20CEF">
        <w:rPr>
          <w:rFonts w:ascii="Times New Roman" w:hAnsi="Times New Roman" w:cs="Times New Roman"/>
          <w:color w:val="000000" w:themeColor="text1"/>
          <w:sz w:val="24"/>
          <w:szCs w:val="24"/>
        </w:rPr>
        <w:t>SYBR</w:t>
      </w:r>
      <w:proofErr w:type="spellEnd"/>
      <w:r w:rsidRPr="00A20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en real-time RT-PCR.</w:t>
      </w:r>
    </w:p>
    <w:tbl>
      <w:tblPr>
        <w:tblW w:w="83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DEB"/>
        <w:tblLayout w:type="fixed"/>
        <w:tblLook w:val="04A0"/>
      </w:tblPr>
      <w:tblGrid>
        <w:gridCol w:w="1735"/>
        <w:gridCol w:w="3969"/>
        <w:gridCol w:w="851"/>
        <w:gridCol w:w="1837"/>
      </w:tblGrid>
      <w:tr w:rsidR="00784E90" w:rsidRPr="00A20CEF" w:rsidTr="00D63563">
        <w:trPr>
          <w:trHeight w:val="495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gene name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s (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forward; Rv, revers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t size (bp)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ion number</w:t>
            </w:r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rachyury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T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’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AAGGAGCTAACTAACG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’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CAAGAAAGAGTACATGG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309.2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CAM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cam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’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CCTCCATCCACCT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’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CGTCTGATTCTCTACATAG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81445.1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ox9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ox9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CAACCTTCCTCACTACAG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GAGTAGAGCCCTGAG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11448.4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ggrecan 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gerecan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CACTTTCATGACCGAGA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TCAGACCGATCCACTGGT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7424.2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llagen 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2a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2a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CGTCTACTGTCCACTGA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GAGCCCTGGATGAGCA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13515.2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ollagen 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0a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10a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AGCAGTCATGCCTGAT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CGGGCATACCTGTTAC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925.4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F-β1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fb1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TCAGCTCCACAGAGAA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TGTAGAGGGCAAGGA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182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</w:t>
            </w: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1577.2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TGF-β2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fb2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CATGGATCAGTTTATGC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GGTACTGTTGTAGATGGA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9367.4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F-β3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fb3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CCCACGTCCCCTATC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GTCCCTGGATCATGT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368.3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3a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3a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AGCTGTGAAGTGA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TGAGGCCTCGTAGT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522.2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5a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5a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TAGGCAGCCGAGAGA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: 5'-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TAGCGTCCACGAACTC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524.3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5b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nt5b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5'-</w:t>
            </w:r>
            <w:r w:rsidRPr="00A20CEF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TGACGCCAACTCCT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v: 5'- 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CCTGATACAACTGACA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9525.3</w:t>
            </w:r>
            <w:proofErr w:type="spellEnd"/>
          </w:p>
        </w:tc>
      </w:tr>
      <w:tr w:rsidR="00784E90" w:rsidRPr="00A20CEF" w:rsidTr="00D63563">
        <w:trPr>
          <w:trHeight w:val="57"/>
        </w:trPr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PDH</w:t>
            </w:r>
            <w:proofErr w:type="spellEnd"/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pdh</w:t>
            </w:r>
            <w:proofErr w:type="spellEnd"/>
            <w:r w:rsidRPr="00A20C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5'- 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CCACCAACTGCTTAG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v: 5‘- </w:t>
            </w: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CAGGGATGATGTTC</w:t>
            </w:r>
            <w:proofErr w:type="spellEnd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837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84E90" w:rsidRPr="00A20CEF" w:rsidRDefault="00784E90" w:rsidP="00D6356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0C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89726.1</w:t>
            </w:r>
            <w:proofErr w:type="spellEnd"/>
          </w:p>
        </w:tc>
      </w:tr>
    </w:tbl>
    <w:p w:rsidR="00784E90" w:rsidRPr="00A20CEF" w:rsidRDefault="00784E90" w:rsidP="00784E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74FE7" w:rsidRDefault="00274FE7"/>
    <w:sectPr w:rsidR="00274FE7" w:rsidSect="00381AE3">
      <w:footerReference w:type="default" r:id="rId4"/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3151874"/>
      <w:docPartObj>
        <w:docPartGallery w:val="Page Numbers (Bottom of Page)"/>
        <w:docPartUnique/>
      </w:docPartObj>
    </w:sdtPr>
    <w:sdtEndPr/>
    <w:sdtContent>
      <w:p w:rsidR="00F86242" w:rsidRDefault="00784E90">
        <w:pPr>
          <w:pStyle w:val="Footer"/>
          <w:jc w:val="center"/>
        </w:pPr>
        <w:r w:rsidRPr="006D28A0">
          <w:rPr>
            <w:rFonts w:ascii="Times New Roman" w:hAnsi="Times New Roman" w:cs="Times New Roman"/>
          </w:rPr>
          <w:fldChar w:fldCharType="begin"/>
        </w:r>
        <w:r w:rsidRPr="006D28A0">
          <w:rPr>
            <w:rFonts w:ascii="Times New Roman" w:hAnsi="Times New Roman" w:cs="Times New Roman"/>
          </w:rPr>
          <w:instrText>PAGE   \* MERGEFORMAT</w:instrText>
        </w:r>
        <w:r w:rsidRPr="006D28A0">
          <w:rPr>
            <w:rFonts w:ascii="Times New Roman" w:hAnsi="Times New Roman" w:cs="Times New Roman"/>
          </w:rPr>
          <w:fldChar w:fldCharType="separate"/>
        </w:r>
        <w:r w:rsidRPr="00784E90">
          <w:rPr>
            <w:rFonts w:ascii="Times New Roman" w:hAnsi="Times New Roman" w:cs="Times New Roman"/>
            <w:noProof/>
            <w:lang w:val="ja-JP"/>
          </w:rPr>
          <w:t>1</w:t>
        </w:r>
        <w:r w:rsidRPr="006D28A0">
          <w:rPr>
            <w:rFonts w:ascii="Times New Roman" w:hAnsi="Times New Roman" w:cs="Times New Roman"/>
          </w:rPr>
          <w:fldChar w:fldCharType="end"/>
        </w:r>
      </w:p>
    </w:sdtContent>
  </w:sdt>
  <w:p w:rsidR="00F86242" w:rsidRDefault="00784E9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784E90"/>
    <w:rsid w:val="00274FE7"/>
    <w:rsid w:val="00784E90"/>
    <w:rsid w:val="00902C4A"/>
    <w:rsid w:val="00EB0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E90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84E90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9</Characters>
  <Application>Microsoft Office Word</Application>
  <DocSecurity>0</DocSecurity>
  <Lines>11</Lines>
  <Paragraphs>3</Paragraphs>
  <ScaleCrop>false</ScaleCrop>
  <Company>Microsoft</Company>
  <LinksUpToDate>false</LinksUpToDate>
  <CharactersWithSpaces>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1</cp:revision>
  <dcterms:created xsi:type="dcterms:W3CDTF">2020-08-26T13:07:00Z</dcterms:created>
  <dcterms:modified xsi:type="dcterms:W3CDTF">2020-08-26T13:08:00Z</dcterms:modified>
</cp:coreProperties>
</file>